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007517BF" w14:paraId="0B84ABF6" w14:textId="77777777" w:rsidTr="00D95C3F">
        <w:trPr>
          <w:trHeight w:val="300"/>
        </w:trPr>
        <w:tc>
          <w:tcPr>
            <w:tcW w:w="2340" w:type="dxa"/>
          </w:tcPr>
          <w:p w14:paraId="51440491" w14:textId="77777777" w:rsidR="007517BF" w:rsidRDefault="007517BF" w:rsidP="004058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Primary Task Support</w:t>
            </w:r>
          </w:p>
        </w:tc>
        <w:tc>
          <w:tcPr>
            <w:tcW w:w="2340" w:type="dxa"/>
          </w:tcPr>
          <w:p w14:paraId="397011E2" w14:textId="77777777" w:rsidR="007517BF" w:rsidRDefault="007517BF" w:rsidP="004058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Dialogue Support</w:t>
            </w:r>
          </w:p>
        </w:tc>
        <w:tc>
          <w:tcPr>
            <w:tcW w:w="2340" w:type="dxa"/>
          </w:tcPr>
          <w:p w14:paraId="1B6AE877" w14:textId="77777777" w:rsidR="007517BF" w:rsidRDefault="007517BF" w:rsidP="004058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System Credibility Support</w:t>
            </w:r>
          </w:p>
        </w:tc>
        <w:tc>
          <w:tcPr>
            <w:tcW w:w="2340" w:type="dxa"/>
          </w:tcPr>
          <w:p w14:paraId="6F64DD24" w14:textId="77777777" w:rsidR="007517BF" w:rsidRDefault="007517BF" w:rsidP="0040589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Social Support</w:t>
            </w:r>
          </w:p>
        </w:tc>
      </w:tr>
      <w:tr w:rsidR="007517BF" w14:paraId="376C2E4F" w14:textId="77777777" w:rsidTr="00D95C3F">
        <w:trPr>
          <w:trHeight w:val="300"/>
        </w:trPr>
        <w:tc>
          <w:tcPr>
            <w:tcW w:w="2340" w:type="dxa"/>
          </w:tcPr>
          <w:p w14:paraId="7BC5B5D5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Reduction</w:t>
            </w:r>
          </w:p>
          <w:p w14:paraId="6ADDB8CB" w14:textId="77777777" w:rsidR="007517BF" w:rsidRPr="00823281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8232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Smoking cessation Web site provides an interactive test that measures how much money a user will save with quitting. </w:t>
            </w:r>
          </w:p>
        </w:tc>
        <w:tc>
          <w:tcPr>
            <w:tcW w:w="2340" w:type="dxa"/>
          </w:tcPr>
          <w:p w14:paraId="57072CDF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Praise</w:t>
            </w:r>
          </w:p>
          <w:p w14:paraId="49513ADB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bile application that aims at motivating teenagers to exercise praises user by sending automated tex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messages for reaching individual goals. </w:t>
            </w:r>
          </w:p>
        </w:tc>
        <w:tc>
          <w:tcPr>
            <w:tcW w:w="2340" w:type="dxa"/>
          </w:tcPr>
          <w:p w14:paraId="4C4BC736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Trustworthiness</w:t>
            </w:r>
          </w:p>
          <w:p w14:paraId="122652CA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ompany Web site provides information related to its products rather than simply providing biased advertising or marketing information. </w:t>
            </w:r>
          </w:p>
        </w:tc>
        <w:tc>
          <w:tcPr>
            <w:tcW w:w="2340" w:type="dxa"/>
          </w:tcPr>
          <w:p w14:paraId="6342BFA3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Social learning</w:t>
            </w:r>
          </w:p>
          <w:p w14:paraId="12BEA928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A 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hared fitness journal in a mobile application for encouraging physical activity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.</w:t>
            </w:r>
          </w:p>
        </w:tc>
      </w:tr>
      <w:tr w:rsidR="007517BF" w14:paraId="3CBDE730" w14:textId="77777777" w:rsidTr="00D95C3F">
        <w:trPr>
          <w:trHeight w:val="300"/>
        </w:trPr>
        <w:tc>
          <w:tcPr>
            <w:tcW w:w="2340" w:type="dxa"/>
          </w:tcPr>
          <w:p w14:paraId="4C39712D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Tunneling</w:t>
            </w:r>
          </w:p>
          <w:p w14:paraId="52B7BB71" w14:textId="77777777" w:rsidR="007517BF" w:rsidRPr="00823281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8232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moking cessation Web site offers information about treatment opportunities after a user has taken an interactive test about how addicted (s)he is on tobacco.</w:t>
            </w:r>
          </w:p>
        </w:tc>
        <w:tc>
          <w:tcPr>
            <w:tcW w:w="2340" w:type="dxa"/>
          </w:tcPr>
          <w:p w14:paraId="6D9EADB2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Rewards</w:t>
            </w:r>
          </w:p>
          <w:p w14:paraId="7B7A8916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eart rate monitor gives users a virtual trophy if they follow their fitness program. </w:t>
            </w:r>
          </w:p>
        </w:tc>
        <w:tc>
          <w:tcPr>
            <w:tcW w:w="2340" w:type="dxa"/>
          </w:tcPr>
          <w:p w14:paraId="26EA01E9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Expertise</w:t>
            </w:r>
          </w:p>
          <w:p w14:paraId="7A58174A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obile application is updated regularly and there are no dangling links or out-of-date information. </w:t>
            </w:r>
          </w:p>
        </w:tc>
        <w:tc>
          <w:tcPr>
            <w:tcW w:w="2340" w:type="dxa"/>
          </w:tcPr>
          <w:p w14:paraId="2082754F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Social comparison</w:t>
            </w:r>
          </w:p>
          <w:p w14:paraId="47DB2241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U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rs can share and compare information related to their physical health and smoking behavior via instant messaging applicatio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.</w:t>
            </w:r>
          </w:p>
        </w:tc>
      </w:tr>
      <w:tr w:rsidR="007517BF" w14:paraId="38988D0F" w14:textId="77777777" w:rsidTr="00D95C3F">
        <w:trPr>
          <w:trHeight w:val="300"/>
        </w:trPr>
        <w:tc>
          <w:tcPr>
            <w:tcW w:w="2340" w:type="dxa"/>
          </w:tcPr>
          <w:p w14:paraId="5C5AF287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Tailoring</w:t>
            </w:r>
          </w:p>
          <w:p w14:paraId="281719EF" w14:textId="77777777" w:rsidR="007517BF" w:rsidRPr="00823281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8232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ersonal trainer Web site provides different information content for different user groups, e.g. beginners and professionals. </w:t>
            </w:r>
          </w:p>
        </w:tc>
        <w:tc>
          <w:tcPr>
            <w:tcW w:w="2340" w:type="dxa"/>
          </w:tcPr>
          <w:p w14:paraId="194AA717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Reminders</w:t>
            </w:r>
          </w:p>
          <w:p w14:paraId="5FF8D8D9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loric balance monitoring application sends tex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messages to its users as daily reminders. </w:t>
            </w:r>
          </w:p>
        </w:tc>
        <w:tc>
          <w:tcPr>
            <w:tcW w:w="2340" w:type="dxa"/>
          </w:tcPr>
          <w:p w14:paraId="68A3DF36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Surface credibility</w:t>
            </w:r>
          </w:p>
          <w:p w14:paraId="71B70769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here are only a limited number of, and a logical reason for, ads on a Web site or mobile application. </w:t>
            </w:r>
          </w:p>
        </w:tc>
        <w:tc>
          <w:tcPr>
            <w:tcW w:w="2340" w:type="dxa"/>
          </w:tcPr>
          <w:p w14:paraId="15A43D76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Normative influence</w:t>
            </w:r>
          </w:p>
          <w:p w14:paraId="58D68426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A 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smoking cessation application shows pictures of newborn babies with serious health problems due to the mother’s smoking habit. </w:t>
            </w:r>
          </w:p>
        </w:tc>
      </w:tr>
      <w:tr w:rsidR="007517BF" w14:paraId="2C4BDC40" w14:textId="77777777" w:rsidTr="00D95C3F">
        <w:trPr>
          <w:trHeight w:val="300"/>
        </w:trPr>
        <w:tc>
          <w:tcPr>
            <w:tcW w:w="2340" w:type="dxa"/>
          </w:tcPr>
          <w:p w14:paraId="4F683777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Personalization</w:t>
            </w:r>
          </w:p>
          <w:p w14:paraId="6C24A0DA" w14:textId="77777777" w:rsidR="007517BF" w:rsidRPr="00823281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rguments most likely to be relevant for the user presented first on a professional Web site rather than in random order. </w:t>
            </w:r>
          </w:p>
        </w:tc>
        <w:tc>
          <w:tcPr>
            <w:tcW w:w="2340" w:type="dxa"/>
          </w:tcPr>
          <w:p w14:paraId="543BB61E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Suggestion</w:t>
            </w:r>
          </w:p>
          <w:p w14:paraId="11C67E88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pplication for healthier eating habits suggests that children eat fruits instead of candy at snack time. </w:t>
            </w:r>
          </w:p>
        </w:tc>
        <w:tc>
          <w:tcPr>
            <w:tcW w:w="2340" w:type="dxa"/>
          </w:tcPr>
          <w:p w14:paraId="06F0F4E3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Real-world feel</w:t>
            </w:r>
          </w:p>
          <w:p w14:paraId="64EF54E5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ompany Web site provides possibilities to contact specific people through sending feedback or asking questions. </w:t>
            </w:r>
          </w:p>
        </w:tc>
        <w:tc>
          <w:tcPr>
            <w:tcW w:w="2340" w:type="dxa"/>
          </w:tcPr>
          <w:p w14:paraId="4C98CA61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Social facilitation</w:t>
            </w:r>
          </w:p>
          <w:p w14:paraId="1C98C860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U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rs of a computer-based learning environment can recognize how many c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-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students are doing their assigned homework at the same time as them. </w:t>
            </w:r>
          </w:p>
        </w:tc>
      </w:tr>
      <w:tr w:rsidR="007517BF" w14:paraId="464E3668" w14:textId="77777777" w:rsidTr="00D95C3F">
        <w:trPr>
          <w:trHeight w:val="300"/>
        </w:trPr>
        <w:tc>
          <w:tcPr>
            <w:tcW w:w="2340" w:type="dxa"/>
          </w:tcPr>
          <w:p w14:paraId="754D40C3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Self-monitoring</w:t>
            </w:r>
          </w:p>
          <w:p w14:paraId="2FBA7DEA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eart rate monitor presents a user’s heart rate and the 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 xml:space="preserve">duration of the exercise. </w:t>
            </w:r>
          </w:p>
        </w:tc>
        <w:tc>
          <w:tcPr>
            <w:tcW w:w="2340" w:type="dxa"/>
          </w:tcPr>
          <w:p w14:paraId="207D4444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imilarity</w:t>
            </w:r>
          </w:p>
          <w:p w14:paraId="00B09868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lang names are used in an application which aims at 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motivating teenagers to exercise.</w:t>
            </w:r>
          </w:p>
        </w:tc>
        <w:tc>
          <w:tcPr>
            <w:tcW w:w="2340" w:type="dxa"/>
          </w:tcPr>
          <w:p w14:paraId="11D38DFF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Authority</w:t>
            </w:r>
          </w:p>
          <w:p w14:paraId="7BFB3CA9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eb site quotes an authority, such as a statement by 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 xml:space="preserve">government health office. </w:t>
            </w:r>
          </w:p>
        </w:tc>
        <w:tc>
          <w:tcPr>
            <w:tcW w:w="2340" w:type="dxa"/>
          </w:tcPr>
          <w:p w14:paraId="7053209B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Cooperation</w:t>
            </w:r>
          </w:p>
          <w:p w14:paraId="4016D09F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</w:t>
            </w:r>
            <w:r w:rsidRPr="00BD77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he behavioral patterns of overweight patients </w:t>
            </w:r>
            <w:r w:rsidRPr="00BD77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are studied through a mobile application, which collects data and sends it to a central server where it can be analyzed at the group level in more deta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.</w:t>
            </w:r>
          </w:p>
        </w:tc>
      </w:tr>
      <w:tr w:rsidR="007517BF" w14:paraId="2E2FCBA3" w14:textId="77777777" w:rsidTr="00D95C3F">
        <w:trPr>
          <w:trHeight w:val="300"/>
        </w:trPr>
        <w:tc>
          <w:tcPr>
            <w:tcW w:w="2340" w:type="dxa"/>
          </w:tcPr>
          <w:p w14:paraId="418A1B08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imulation</w:t>
            </w:r>
          </w:p>
          <w:p w14:paraId="6A3BE748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fore-and-after pictures of people who have lost weight are presented on a Web site.</w:t>
            </w:r>
          </w:p>
        </w:tc>
        <w:tc>
          <w:tcPr>
            <w:tcW w:w="2340" w:type="dxa"/>
          </w:tcPr>
          <w:p w14:paraId="1724AC25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Liking</w:t>
            </w:r>
          </w:p>
          <w:p w14:paraId="74ECCBFF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eb site that aims at encouraging children to take care of their pets properly has pictures of cute animals. </w:t>
            </w:r>
          </w:p>
        </w:tc>
        <w:tc>
          <w:tcPr>
            <w:tcW w:w="2340" w:type="dxa"/>
          </w:tcPr>
          <w:p w14:paraId="3B5AFD8F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Third-party endorsements</w:t>
            </w:r>
          </w:p>
          <w:p w14:paraId="2CBE1D9C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-shop shows a logo of a certificate that assures that they use secure connections. </w:t>
            </w:r>
          </w:p>
        </w:tc>
        <w:tc>
          <w:tcPr>
            <w:tcW w:w="2340" w:type="dxa"/>
          </w:tcPr>
          <w:p w14:paraId="1482A82A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Competition</w:t>
            </w:r>
          </w:p>
          <w:p w14:paraId="737A1976" w14:textId="77777777" w:rsidR="007517BF" w:rsidRPr="00BD77BA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</w:t>
            </w:r>
            <w:r w:rsidRPr="00BD77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nline competition, such as Quit and Win (stop smoking for a month and win a prize). </w:t>
            </w:r>
          </w:p>
        </w:tc>
      </w:tr>
      <w:tr w:rsidR="007517BF" w14:paraId="112B9DF7" w14:textId="77777777" w:rsidTr="00D95C3F">
        <w:trPr>
          <w:trHeight w:val="300"/>
        </w:trPr>
        <w:tc>
          <w:tcPr>
            <w:tcW w:w="2340" w:type="dxa"/>
          </w:tcPr>
          <w:p w14:paraId="7AA40B25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Rehearsal</w:t>
            </w:r>
          </w:p>
          <w:p w14:paraId="024C8FF8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A 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flying simulator to help flight pilots practice for severe weather conditions. </w:t>
            </w:r>
          </w:p>
        </w:tc>
        <w:tc>
          <w:tcPr>
            <w:tcW w:w="2340" w:type="dxa"/>
          </w:tcPr>
          <w:p w14:paraId="4E3BC495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Social role</w:t>
            </w:r>
          </w:p>
          <w:p w14:paraId="65F15767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-health application has a virtual specialist to support communication between users and health specialists.</w:t>
            </w:r>
          </w:p>
        </w:tc>
        <w:tc>
          <w:tcPr>
            <w:tcW w:w="2340" w:type="dxa"/>
          </w:tcPr>
          <w:p w14:paraId="76B30200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Verifiability</w:t>
            </w:r>
          </w:p>
          <w:p w14:paraId="4C60B64E" w14:textId="77777777" w:rsidR="007517BF" w:rsidRPr="008E5044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</w:t>
            </w:r>
            <w:r w:rsidRPr="008E50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laims on a Web site are supported by offering links to other web sites. </w:t>
            </w:r>
          </w:p>
        </w:tc>
        <w:tc>
          <w:tcPr>
            <w:tcW w:w="2340" w:type="dxa"/>
          </w:tcPr>
          <w:p w14:paraId="353EB55D" w14:textId="77777777" w:rsidR="007517BF" w:rsidRDefault="007517BF" w:rsidP="0040589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A0F806">
              <w:rPr>
                <w:rFonts w:ascii="Times New Roman" w:eastAsia="Times New Roman" w:hAnsi="Times New Roman" w:cs="Times New Roman"/>
                <w:color w:val="000000" w:themeColor="text1"/>
              </w:rPr>
              <w:t>Recognition</w:t>
            </w:r>
          </w:p>
          <w:p w14:paraId="41C08142" w14:textId="77777777" w:rsidR="007517BF" w:rsidRPr="00BD77BA" w:rsidRDefault="007517BF" w:rsidP="0040589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BD77B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ames of awarded people, such as “stopper of the month,” are published on a Web site. </w:t>
            </w:r>
          </w:p>
        </w:tc>
      </w:tr>
    </w:tbl>
    <w:p w14:paraId="71E7E9F1" w14:textId="21054A0D" w:rsidR="00D94710" w:rsidRPr="00D95C3F" w:rsidRDefault="007517BF" w:rsidP="00D95C3F">
      <w:pPr>
        <w:spacing w:before="240" w:after="240" w:line="259" w:lineRule="auto"/>
        <w:rPr>
          <w:rFonts w:ascii="Times New Roman" w:eastAsia="Times New Roman" w:hAnsi="Times New Roman" w:cs="Times New Roman"/>
          <w:iCs/>
        </w:rPr>
      </w:pPr>
      <w:r w:rsidRPr="00D95C3F">
        <w:rPr>
          <w:rFonts w:ascii="Times New Roman" w:eastAsia="Times New Roman" w:hAnsi="Times New Roman" w:cs="Times New Roman"/>
          <w:b/>
          <w:bCs/>
        </w:rPr>
        <w:t>Note.</w:t>
      </w:r>
      <w:r w:rsidRPr="00D95C3F">
        <w:rPr>
          <w:rFonts w:ascii="Times New Roman" w:eastAsia="Times New Roman" w:hAnsi="Times New Roman" w:cs="Times New Roman"/>
        </w:rPr>
        <w:t xml:space="preserve"> </w:t>
      </w:r>
      <w:r w:rsidRPr="00D95C3F">
        <w:rPr>
          <w:rFonts w:ascii="Times New Roman" w:eastAsia="Times New Roman" w:hAnsi="Times New Roman" w:cs="Times New Roman"/>
          <w:iCs/>
        </w:rPr>
        <w:t xml:space="preserve">Examples reproduced from </w:t>
      </w:r>
      <w:proofErr w:type="spellStart"/>
      <w:r w:rsidRPr="00D95C3F">
        <w:rPr>
          <w:rFonts w:ascii="Times New Roman" w:eastAsia="Times New Roman" w:hAnsi="Times New Roman" w:cs="Times New Roman"/>
          <w:iCs/>
        </w:rPr>
        <w:t>Oinas-Kukkonen</w:t>
      </w:r>
      <w:proofErr w:type="spellEnd"/>
      <w:r w:rsidRPr="00D95C3F">
        <w:rPr>
          <w:rFonts w:ascii="Times New Roman" w:eastAsia="Times New Roman" w:hAnsi="Times New Roman" w:cs="Times New Roman"/>
          <w:iCs/>
        </w:rPr>
        <w:t xml:space="preserve"> </w:t>
      </w:r>
      <w:r w:rsidR="00D95C3F">
        <w:rPr>
          <w:rFonts w:ascii="Times New Roman" w:eastAsia="Times New Roman" w:hAnsi="Times New Roman" w:cs="Times New Roman"/>
          <w:iCs/>
        </w:rPr>
        <w:t>and</w:t>
      </w:r>
      <w:bookmarkStart w:id="0" w:name="_GoBack"/>
      <w:bookmarkEnd w:id="0"/>
      <w:r w:rsidRPr="00D95C3F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D95C3F">
        <w:rPr>
          <w:rFonts w:ascii="Times New Roman" w:eastAsia="Times New Roman" w:hAnsi="Times New Roman" w:cs="Times New Roman"/>
          <w:iCs/>
        </w:rPr>
        <w:t>Harjumaa</w:t>
      </w:r>
      <w:proofErr w:type="spellEnd"/>
      <w:r w:rsidRPr="00D95C3F">
        <w:rPr>
          <w:rFonts w:ascii="Times New Roman" w:eastAsia="Times New Roman" w:hAnsi="Times New Roman" w:cs="Times New Roman"/>
          <w:iCs/>
        </w:rPr>
        <w:t xml:space="preserve"> </w:t>
      </w:r>
      <w:r w:rsidR="00D94710" w:rsidRPr="00D95C3F">
        <w:rPr>
          <w:rFonts w:ascii="Times New Roman" w:eastAsia="Times New Roman" w:hAnsi="Times New Roman" w:cs="Times New Roman"/>
          <w:iCs/>
        </w:rPr>
        <w:fldChar w:fldCharType="begin"/>
      </w:r>
      <w:r w:rsidR="002C630A" w:rsidRPr="00D95C3F">
        <w:rPr>
          <w:rFonts w:ascii="Times New Roman" w:eastAsia="Times New Roman" w:hAnsi="Times New Roman" w:cs="Times New Roman"/>
          <w:iCs/>
        </w:rPr>
        <w:instrText xml:space="preserve"> ADDIN EN.CITE &lt;EndNote&gt;&lt;Cite&gt;&lt;Author&gt;Oinas-Kukkonen&lt;/Author&gt;&lt;Year&gt;2009&lt;/Year&gt;&lt;RecNum&gt;69&lt;/RecNum&gt;&lt;DisplayText&gt;[1]&lt;/DisplayText&gt;&lt;record&gt;&lt;rec-number&gt;69&lt;/rec-number&gt;&lt;foreign-keys&gt;&lt;key app="EN" db-id="awwartpfnf25d9epzzqptw2aasw2zsxpwfp5" timestamp="1760733537"&gt;69&lt;/key&gt;&lt;/foreign-keys&gt;&lt;ref-type name="Journal Article"&gt;17&lt;/ref-type&gt;&lt;contributors&gt;&lt;authors&gt;&lt;author&gt;Oinas-Kukkonen, Harri&lt;/author&gt;&lt;author&gt;Harjumaa, Marja&lt;/author&gt;&lt;/authors&gt;&lt;/contributors&gt;&lt;titles&gt;&lt;title&gt;Persuasive Systems Design: Key Issues, Process Model, and System Features&lt;/title&gt;&lt;secondary-title&gt;Communications of the Association for Information Systems&lt;/secondary-title&gt;&lt;/titles&gt;&lt;periodical&gt;&lt;full-title&gt;Communications of the Association for Information Systems&lt;/full-title&gt;&lt;/periodical&gt;&lt;volume&gt;24&lt;/volume&gt;&lt;dates&gt;&lt;year&gt;2009&lt;/year&gt;&lt;/dates&gt;&lt;isbn&gt;15293181&lt;/isbn&gt;&lt;urls&gt;&lt;related-urls&gt;&lt;url&gt;https://aisel.aisnet.org/cais/vol24/iss1/28/&lt;/url&gt;&lt;/related-urls&gt;&lt;/urls&gt;&lt;electronic-resource-num&gt;https://doi.org/10.17705/1CAIS.02428&lt;/electronic-resource-num&gt;&lt;/record&gt;&lt;/Cite&gt;&lt;/EndNote&gt;</w:instrText>
      </w:r>
      <w:r w:rsidR="00D94710" w:rsidRPr="00D95C3F">
        <w:rPr>
          <w:rFonts w:ascii="Times New Roman" w:eastAsia="Times New Roman" w:hAnsi="Times New Roman" w:cs="Times New Roman"/>
          <w:iCs/>
        </w:rPr>
        <w:fldChar w:fldCharType="separate"/>
      </w:r>
      <w:r w:rsidR="00D94710" w:rsidRPr="00D95C3F">
        <w:rPr>
          <w:rFonts w:ascii="Times New Roman" w:eastAsia="Times New Roman" w:hAnsi="Times New Roman" w:cs="Times New Roman"/>
          <w:iCs/>
          <w:noProof/>
        </w:rPr>
        <w:t>[1]</w:t>
      </w:r>
      <w:r w:rsidR="00D94710" w:rsidRPr="00D95C3F">
        <w:rPr>
          <w:rFonts w:ascii="Times New Roman" w:eastAsia="Times New Roman" w:hAnsi="Times New Roman" w:cs="Times New Roman"/>
          <w:iCs/>
        </w:rPr>
        <w:fldChar w:fldCharType="end"/>
      </w:r>
      <w:r w:rsidR="00D94710" w:rsidRPr="00D95C3F">
        <w:rPr>
          <w:rFonts w:ascii="Times New Roman" w:eastAsia="Times New Roman" w:hAnsi="Times New Roman" w:cs="Times New Roman"/>
          <w:iCs/>
        </w:rPr>
        <w:t xml:space="preserve"> under the Creative Commons Attribution License (CC BY 4.0)</w:t>
      </w:r>
      <w:r w:rsidRPr="00D95C3F">
        <w:rPr>
          <w:rFonts w:ascii="Times New Roman" w:eastAsia="Times New Roman" w:hAnsi="Times New Roman" w:cs="Times New Roman"/>
          <w:iCs/>
        </w:rPr>
        <w:t>.</w:t>
      </w:r>
    </w:p>
    <w:p w14:paraId="427302FB" w14:textId="45D1DDF2" w:rsidR="00D94710" w:rsidRPr="00D94710" w:rsidRDefault="00D9471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</w:t>
      </w:r>
      <w:r w:rsidR="00D45A29">
        <w:rPr>
          <w:rFonts w:ascii="Times New Roman" w:hAnsi="Times New Roman" w:cs="Times New Roman"/>
          <w:b/>
          <w:bCs/>
        </w:rPr>
        <w:t xml:space="preserve"> (for Multimedia Appendix 3)</w:t>
      </w:r>
    </w:p>
    <w:p w14:paraId="566AAFC0" w14:textId="610878C0" w:rsidR="002C630A" w:rsidRPr="002C630A" w:rsidRDefault="00D94710" w:rsidP="002C630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C630A" w:rsidRPr="002C630A">
        <w:t>1.</w:t>
      </w:r>
      <w:r w:rsidR="002C630A" w:rsidRPr="002C630A">
        <w:tab/>
      </w:r>
      <w:r w:rsidR="002C630A" w:rsidRPr="002C630A">
        <w:rPr>
          <w:rFonts w:ascii="Times New Roman" w:hAnsi="Times New Roman" w:cs="Times New Roman"/>
        </w:rPr>
        <w:t xml:space="preserve">Oinas-Kukkonen H, Harjumaa M. Persuasive Systems Design: Key Issues, Process Model, and System Features. Communications of the Association for Information Systems. 2009;24. doi: </w:t>
      </w:r>
      <w:hyperlink r:id="rId4" w:history="1">
        <w:r w:rsidR="002C630A" w:rsidRPr="002C630A">
          <w:rPr>
            <w:rStyle w:val="Hyperlink"/>
            <w:rFonts w:ascii="Times New Roman" w:hAnsi="Times New Roman" w:cs="Times New Roman"/>
          </w:rPr>
          <w:t>https://doi.org/10.17705/1CAIS.02428</w:t>
        </w:r>
      </w:hyperlink>
      <w:r w:rsidR="002C630A" w:rsidRPr="002C630A">
        <w:rPr>
          <w:rFonts w:ascii="Times New Roman" w:hAnsi="Times New Roman" w:cs="Times New Roman"/>
        </w:rPr>
        <w:t>.</w:t>
      </w:r>
    </w:p>
    <w:p w14:paraId="201369A6" w14:textId="66369122" w:rsidR="00C947DD" w:rsidRDefault="00D94710">
      <w:r>
        <w:fldChar w:fldCharType="end"/>
      </w:r>
    </w:p>
    <w:sectPr w:rsidR="00C947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wartpfnf25d9epzzqptw2aasw2zsxpwfp5&quot;&gt;Scoping Review References&lt;record-ids&gt;&lt;item&gt;69&lt;/item&gt;&lt;/record-ids&gt;&lt;/item&gt;&lt;/Libraries&gt;"/>
  </w:docVars>
  <w:rsids>
    <w:rsidRoot w:val="007517BF"/>
    <w:rsid w:val="000807EB"/>
    <w:rsid w:val="002C630A"/>
    <w:rsid w:val="00342AE4"/>
    <w:rsid w:val="00591F7B"/>
    <w:rsid w:val="00694772"/>
    <w:rsid w:val="007517BF"/>
    <w:rsid w:val="007D0C29"/>
    <w:rsid w:val="008257D4"/>
    <w:rsid w:val="009302BA"/>
    <w:rsid w:val="00C947DD"/>
    <w:rsid w:val="00D45A29"/>
    <w:rsid w:val="00D94710"/>
    <w:rsid w:val="00D9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B7C5B7"/>
  <w15:chartTrackingRefBased/>
  <w15:docId w15:val="{B667A2E7-E2BF-40B9-B91D-A4B208FCD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17BF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7B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7B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7B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7B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7B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7B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7B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7B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7B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7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7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7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7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7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7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7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7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7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7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17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7B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17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7BF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17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7BF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1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7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7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517BF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7517BF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9471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4710"/>
    <w:rPr>
      <w:rFonts w:ascii="Aptos" w:eastAsiaTheme="minorEastAsia" w:hAnsi="Aptos"/>
      <w:noProof/>
      <w:kern w:val="0"/>
      <w:sz w:val="24"/>
      <w:szCs w:val="24"/>
      <w:lang w:val="en-US"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9471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4710"/>
    <w:rPr>
      <w:rFonts w:ascii="Aptos" w:eastAsiaTheme="minorEastAsia" w:hAnsi="Aptos"/>
      <w:noProof/>
      <w:kern w:val="0"/>
      <w:sz w:val="24"/>
      <w:szCs w:val="24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C63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7705/1CAIS.024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9</Words>
  <Characters>427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endorf, Lea (UT-BMS)</dc:creator>
  <cp:keywords/>
  <dc:description/>
  <cp:lastModifiedBy>Shalini Singh</cp:lastModifiedBy>
  <cp:revision>2</cp:revision>
  <dcterms:created xsi:type="dcterms:W3CDTF">2026-05-14T18:42:00Z</dcterms:created>
  <dcterms:modified xsi:type="dcterms:W3CDTF">2026-05-14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373302-d068-4805-8503-40452d99cc40</vt:lpwstr>
  </property>
</Properties>
</file>